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U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nivariate and multivariate analysis of variables associated with post-CEA elevation in the discovery cohort</w:t>
      </w:r>
    </w:p>
    <w:tbl>
      <w:tblPr>
        <w:tblStyle w:val="2"/>
        <w:tblW w:w="9612" w:type="dxa"/>
        <w:tblInd w:w="96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2305"/>
        <w:gridCol w:w="1007"/>
        <w:gridCol w:w="2389"/>
        <w:gridCol w:w="10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31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343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3 (0.918-3.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6 (1.907-13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5 (1.844-14.5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0 (0.244-2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5 (0.132-1.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wel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7 (0.844-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ration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arosc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 (0.24-0.9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 (0.237-1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vested L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7 (0.495-1.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2 (1.039-4.5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3 (0.573-3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5 (0.604-2.6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0 (0.683-3.5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 (0.536-1.7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 (0.198-2.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ll/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/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 (0.463-1.7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9 (1.065-3.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2 (0.912-3.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neur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9 (0.54-2.7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,T2,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0 (0.821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1 (0.93-3.4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8 (0.869-4.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satellit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8 (0.467-3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 (0.290-1.3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3 (0.536-2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9 (1.050-3.4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1 (0.471-2.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1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5 (1.365-4.4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 (0.294-1.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8 (1.016-4.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5 (0.185-4.9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3 (1.926-6.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4 (1.138-4.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2 (2.915-10.43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7 (2.082-8.32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sz w:val="24"/>
          <w:szCs w:val="24"/>
        </w:rPr>
        <w:t xml:space="preserve"> post-CEA, postoperative carcinoembryonic antigen; OR, odds ratio; CI,confidence interval; BMI, body mass index; dMMR, deficiency in DNA mismatch repair; pMMR, proficiency in DNA mismatch repair; NLR, neutrophil to lymphocyte ratio; PLR, platelet to lymphocyte ratio; LMR, lymphocyte to monocyte ratio; pre-CEA, preoperative carcinoembryonic antigen;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D749A1"/>
    <w:rsid w:val="2297285B"/>
    <w:rsid w:val="28D749A1"/>
    <w:rsid w:val="57AA23B1"/>
    <w:rsid w:val="5B50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1T06:35:00Z</dcterms:created>
  <dc:creator>AmaZing</dc:creator>
  <cp:lastModifiedBy>AmaZing</cp:lastModifiedBy>
  <dcterms:modified xsi:type="dcterms:W3CDTF">2021-07-14T11:0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6C252F91C9614DD5ABC5C2277EA6687C</vt:lpwstr>
  </property>
</Properties>
</file>